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2AFAEE" w14:textId="77777777" w:rsidR="004F1C87" w:rsidRPr="00BE1D42" w:rsidRDefault="004F1C87" w:rsidP="004F1C87">
      <w:pPr>
        <w:rPr>
          <w:rFonts w:ascii="Times New Roman" w:hAnsi="Times New Roman" w:cs="Times New Roman"/>
          <w:sz w:val="24"/>
          <w:szCs w:val="24"/>
        </w:rPr>
      </w:pPr>
      <w:r w:rsidRPr="00BE1D42">
        <w:rPr>
          <w:rFonts w:ascii="Times New Roman" w:hAnsi="Times New Roman" w:cs="Times New Roman"/>
          <w:sz w:val="24"/>
          <w:szCs w:val="24"/>
        </w:rPr>
        <w:t>Table S2. Floating kelp canopy area in six sub-regions in Washington State, USA. Canopy area includes the area of floating kelp individuals at the surface of the water</w:t>
      </w:r>
      <w:r>
        <w:rPr>
          <w:rFonts w:ascii="Times New Roman" w:hAnsi="Times New Roman" w:cs="Times New Roman"/>
          <w:sz w:val="24"/>
          <w:szCs w:val="24"/>
        </w:rPr>
        <w:t xml:space="preserve"> only</w:t>
      </w:r>
      <w:r w:rsidRPr="00BE1D42">
        <w:rPr>
          <w:rFonts w:ascii="Times New Roman" w:hAnsi="Times New Roman" w:cs="Times New Roman"/>
          <w:sz w:val="24"/>
          <w:szCs w:val="24"/>
        </w:rPr>
        <w:t xml:space="preserve">. Surveys were conducted from 1989-2021 (excluding 1993) for the </w:t>
      </w:r>
      <w:r>
        <w:rPr>
          <w:rFonts w:ascii="Times New Roman" w:hAnsi="Times New Roman" w:cs="Times New Roman"/>
          <w:sz w:val="24"/>
          <w:szCs w:val="24"/>
        </w:rPr>
        <w:t>open c</w:t>
      </w:r>
      <w:r w:rsidRPr="00BE1D42">
        <w:rPr>
          <w:rFonts w:ascii="Times New Roman" w:hAnsi="Times New Roman" w:cs="Times New Roman"/>
          <w:sz w:val="24"/>
          <w:szCs w:val="24"/>
        </w:rPr>
        <w:t>oast and Strait of Juan de Fuca, and from 2011-2021 for the DNR Aquatic Reserves.</w:t>
      </w:r>
    </w:p>
    <w:tbl>
      <w:tblPr>
        <w:tblW w:w="95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0"/>
        <w:gridCol w:w="1080"/>
        <w:gridCol w:w="1080"/>
        <w:gridCol w:w="1260"/>
        <w:gridCol w:w="1080"/>
        <w:gridCol w:w="2440"/>
      </w:tblGrid>
      <w:tr w:rsidR="004F1C87" w:rsidRPr="00735BFF" w14:paraId="10C3B2C5" w14:textId="77777777" w:rsidTr="00AC6880"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94D16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Sub-reg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3F098D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Years include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5E47C8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 xml:space="preserve">Min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opy</w:t>
            </w: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 xml:space="preserve"> area (ha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F48A2A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opy</w:t>
            </w: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 xml:space="preserve"> area (ha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65442D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 xml:space="preserve">Max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opy</w:t>
            </w: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 xml:space="preserve"> area (ha)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F540CC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 xml:space="preserve">Fold difference between min. and max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opy</w:t>
            </w: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 xml:space="preserve"> area</w:t>
            </w:r>
          </w:p>
        </w:tc>
      </w:tr>
      <w:tr w:rsidR="004F1C87" w:rsidRPr="00735BFF" w14:paraId="2F1FBD58" w14:textId="77777777" w:rsidTr="00AC6880"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DEF2E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pen </w:t>
            </w: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Coas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BD99B8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1989-20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BEF1CC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4F03AA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329 ± 1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C6174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439109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4F1C87" w:rsidRPr="00735BFF" w14:paraId="11ED9EC1" w14:textId="77777777" w:rsidTr="00AC6880"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F9FD9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Western Strai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944197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1989-20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51E24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820E37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945 ± 29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68243B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1643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42B383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4F1C87" w:rsidRPr="00735BFF" w14:paraId="47D1275D" w14:textId="77777777" w:rsidTr="00AC6880"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016BF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Eastern Strai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A585EA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1989-20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F2465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F40DFB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232 ± 12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C94779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C7DF60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4F1C87" w:rsidRPr="00735BFF" w14:paraId="305D6F6A" w14:textId="77777777" w:rsidTr="00AC6880"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FEB2F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Smith &amp; Minor Islands A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4E4017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2011-20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FDA047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FA892E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126 ± 1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D64D4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1FEEB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4F1C87" w:rsidRPr="00735BFF" w14:paraId="18957D34" w14:textId="77777777" w:rsidTr="00AC6880"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7FA85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Cypress Island A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A27EF4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2011-20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D5126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EF80C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13 ± 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8EA4A7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4F484D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4F1C87" w:rsidRPr="00735BFF" w14:paraId="12B56DAB" w14:textId="77777777" w:rsidTr="00AC6880"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0F574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Cherry Point A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053A81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2011-20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A25F20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2816A2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16.5 ± 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F90DAF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8EBB55" w14:textId="77777777" w:rsidR="004F1C87" w:rsidRPr="00BE1D42" w:rsidRDefault="004F1C87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D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</w:tbl>
    <w:p w14:paraId="553CFF07" w14:textId="77777777" w:rsidR="004F1C87" w:rsidRPr="00BE1D42" w:rsidRDefault="004F1C87" w:rsidP="004F1C87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BB8F41A" w14:textId="77777777" w:rsidR="00A77A30" w:rsidRDefault="00A77A30"/>
    <w:sectPr w:rsidR="00A77A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C87"/>
    <w:rsid w:val="002A41AD"/>
    <w:rsid w:val="004F1C87"/>
    <w:rsid w:val="00A77A30"/>
    <w:rsid w:val="00B62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60920"/>
  <w15:chartTrackingRefBased/>
  <w15:docId w15:val="{FC9AB429-38B4-493B-80A2-4D8866919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C8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1C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1C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1C8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1C8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1C8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1C8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1C8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1C8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1C8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1C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1C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1C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1C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1C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1C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1C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1C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1C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1C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1C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1C8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1C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1C8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F1C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1C8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F1C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1C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1C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1C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>Washington State Department of Natural Resources </Company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ar, Danielle (DNR)</dc:creator>
  <cp:keywords/>
  <dc:description/>
  <cp:lastModifiedBy>Claar, Danielle (DNR)</cp:lastModifiedBy>
  <cp:revision>1</cp:revision>
  <dcterms:created xsi:type="dcterms:W3CDTF">2025-03-24T18:49:00Z</dcterms:created>
  <dcterms:modified xsi:type="dcterms:W3CDTF">2025-03-24T18:49:00Z</dcterms:modified>
</cp:coreProperties>
</file>